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6B2B8" w14:textId="77777777" w:rsidR="00060C46" w:rsidRPr="00182BA6" w:rsidRDefault="00182BA6">
      <w:pPr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  <w:r w:rsidRPr="00182BA6">
        <w:rPr>
          <w:rFonts w:ascii="Times New Roman" w:hAnsi="Times New Roman" w:cs="Times New Roman"/>
          <w:sz w:val="32"/>
          <w:szCs w:val="32"/>
        </w:rPr>
        <w:t>Supporting Information:</w:t>
      </w:r>
    </w:p>
    <w:p w14:paraId="7F52FD94" w14:textId="77777777" w:rsidR="00182BA6" w:rsidRDefault="00182BA6">
      <w:pPr>
        <w:rPr>
          <w:rFonts w:ascii="Times New Roman" w:hAnsi="Times New Roman" w:cs="Times New Roman"/>
          <w:sz w:val="24"/>
          <w:szCs w:val="24"/>
        </w:rPr>
      </w:pPr>
    </w:p>
    <w:p w14:paraId="2DD71492" w14:textId="77777777" w:rsidR="00182BA6" w:rsidRPr="009D18A6" w:rsidRDefault="00182BA6" w:rsidP="00182BA6">
      <w:pPr>
        <w:pStyle w:val="Title1"/>
        <w:spacing w:line="276" w:lineRule="auto"/>
        <w:jc w:val="center"/>
        <w:rPr>
          <w:bCs/>
        </w:rPr>
      </w:pPr>
      <w:r w:rsidRPr="009D18A6">
        <w:rPr>
          <w:bCs/>
        </w:rPr>
        <w:t>Cross-linked chitosan aerogel modified with Pd(II)/phthalocyanine: Synthesis, characterization and catalytic application</w:t>
      </w:r>
    </w:p>
    <w:p w14:paraId="2F3CFDFB" w14:textId="77777777" w:rsidR="00182BA6" w:rsidRPr="009D18A6" w:rsidRDefault="00182BA6" w:rsidP="00182BA6">
      <w:pPr>
        <w:pStyle w:val="Authors"/>
        <w:spacing w:line="480" w:lineRule="auto"/>
        <w:jc w:val="center"/>
        <w:rPr>
          <w:vertAlign w:val="superscript"/>
        </w:rPr>
      </w:pPr>
      <w:r w:rsidRPr="009D18A6">
        <w:t>Amal Al-Azmi,</w:t>
      </w:r>
      <w:r w:rsidRPr="009D18A6">
        <w:rPr>
          <w:vertAlign w:val="superscript"/>
        </w:rPr>
        <w:t>a*</w:t>
      </w:r>
      <w:r w:rsidRPr="009D18A6">
        <w:t xml:space="preserve"> Sajjad Keshipour</w:t>
      </w:r>
      <w:r w:rsidRPr="009D18A6">
        <w:rPr>
          <w:vertAlign w:val="superscript"/>
        </w:rPr>
        <w:t>b</w:t>
      </w:r>
    </w:p>
    <w:p w14:paraId="51E850F6" w14:textId="77777777" w:rsidR="00182BA6" w:rsidRPr="009D18A6" w:rsidRDefault="00182BA6" w:rsidP="00182BA6">
      <w:pPr>
        <w:jc w:val="center"/>
        <w:rPr>
          <w:rFonts w:asciiTheme="majorBidi" w:hAnsiTheme="majorBidi" w:cstheme="majorBidi"/>
          <w:lang w:val="en-GB"/>
        </w:rPr>
      </w:pPr>
      <w:r w:rsidRPr="009D18A6">
        <w:rPr>
          <w:vertAlign w:val="superscript"/>
          <w:lang w:val="en-GB"/>
        </w:rPr>
        <w:t xml:space="preserve">a </w:t>
      </w:r>
      <w:r w:rsidRPr="009D18A6">
        <w:rPr>
          <w:rFonts w:asciiTheme="majorBidi" w:hAnsiTheme="majorBidi" w:cstheme="majorBidi"/>
          <w:lang w:val="en-GB"/>
        </w:rPr>
        <w:t>Chemistry Department, Kuwait University, P. O. Box 5969, Safat 13060, Kuwait.</w:t>
      </w:r>
    </w:p>
    <w:p w14:paraId="5876D1D8" w14:textId="77777777" w:rsidR="00182BA6" w:rsidRPr="009D18A6" w:rsidRDefault="00182BA6" w:rsidP="00182BA6">
      <w:pPr>
        <w:jc w:val="center"/>
        <w:rPr>
          <w:rFonts w:asciiTheme="majorBidi" w:hAnsiTheme="majorBidi" w:cstheme="majorBidi"/>
          <w:lang w:val="en-GB"/>
        </w:rPr>
      </w:pPr>
      <w:r w:rsidRPr="009D18A6">
        <w:rPr>
          <w:rFonts w:asciiTheme="majorBidi" w:hAnsiTheme="majorBidi" w:cstheme="majorBidi"/>
          <w:lang w:val="en-GB"/>
        </w:rPr>
        <w:t xml:space="preserve">* Correspondent e-mail: </w:t>
      </w:r>
      <w:hyperlink r:id="rId4" w:history="1">
        <w:r w:rsidRPr="009D18A6">
          <w:rPr>
            <w:rStyle w:val="Hyperlink"/>
            <w:rFonts w:asciiTheme="majorBidi" w:hAnsiTheme="majorBidi" w:cstheme="majorBidi"/>
            <w:lang w:val="en-GB"/>
          </w:rPr>
          <w:t>amalrchem@gmail.com</w:t>
        </w:r>
      </w:hyperlink>
      <w:r w:rsidRPr="009D18A6">
        <w:rPr>
          <w:rFonts w:asciiTheme="majorBidi" w:hAnsiTheme="majorBidi" w:cstheme="majorBidi"/>
          <w:lang w:val="en-GB"/>
        </w:rPr>
        <w:t xml:space="preserve">, </w:t>
      </w:r>
      <w:hyperlink r:id="rId5" w:history="1">
        <w:r w:rsidRPr="009D18A6">
          <w:rPr>
            <w:rStyle w:val="Hyperlink"/>
            <w:rFonts w:asciiTheme="majorBidi" w:hAnsiTheme="majorBidi" w:cstheme="majorBidi"/>
            <w:lang w:val="en-GB"/>
          </w:rPr>
          <w:t>amal.alazemi@ku.edu.kw</w:t>
        </w:r>
      </w:hyperlink>
      <w:r w:rsidRPr="009D18A6">
        <w:rPr>
          <w:rStyle w:val="Hyperlink"/>
          <w:rFonts w:asciiTheme="majorBidi" w:hAnsiTheme="majorBidi" w:cstheme="majorBidi"/>
          <w:lang w:val="en-GB"/>
        </w:rPr>
        <w:t>.</w:t>
      </w:r>
    </w:p>
    <w:p w14:paraId="615D3B8F" w14:textId="77777777" w:rsidR="00182BA6" w:rsidRPr="009D18A6" w:rsidRDefault="00182BA6" w:rsidP="00182BA6">
      <w:pPr>
        <w:pStyle w:val="Address"/>
        <w:tabs>
          <w:tab w:val="left" w:pos="0"/>
        </w:tabs>
        <w:spacing w:line="480" w:lineRule="auto"/>
        <w:ind w:left="0" w:firstLine="0"/>
        <w:jc w:val="center"/>
        <w:rPr>
          <w:sz w:val="22"/>
          <w:szCs w:val="22"/>
          <w:lang w:val="en-GB"/>
        </w:rPr>
      </w:pPr>
      <w:r w:rsidRPr="009D18A6">
        <w:rPr>
          <w:sz w:val="22"/>
          <w:szCs w:val="22"/>
          <w:vertAlign w:val="superscript"/>
          <w:lang w:val="en-GB"/>
        </w:rPr>
        <w:t xml:space="preserve">b </w:t>
      </w:r>
      <w:r w:rsidRPr="009D18A6">
        <w:rPr>
          <w:sz w:val="22"/>
          <w:szCs w:val="22"/>
          <w:lang w:val="en-GB"/>
        </w:rPr>
        <w:t>Department of Nanochemistry, Nanotechnology Research Center, Urmia University, Urmia, Iran.</w:t>
      </w:r>
    </w:p>
    <w:p w14:paraId="50C2D2F6" w14:textId="77777777" w:rsidR="00182BA6" w:rsidRPr="00182BA6" w:rsidRDefault="00182BA6">
      <w:pPr>
        <w:rPr>
          <w:rFonts w:ascii="Times New Roman" w:hAnsi="Times New Roman" w:cs="Times New Roman"/>
          <w:sz w:val="24"/>
          <w:szCs w:val="24"/>
        </w:rPr>
      </w:pPr>
    </w:p>
    <w:p w14:paraId="5D24046D" w14:textId="77777777" w:rsidR="00182BA6" w:rsidRPr="00182BA6" w:rsidRDefault="00182BA6">
      <w:pPr>
        <w:rPr>
          <w:rFonts w:ascii="Times New Roman" w:hAnsi="Times New Roman" w:cs="Times New Roman"/>
          <w:sz w:val="24"/>
          <w:szCs w:val="24"/>
        </w:rPr>
      </w:pPr>
      <w:r w:rsidRPr="00182BA6">
        <w:rPr>
          <w:rFonts w:ascii="Times New Roman" w:hAnsi="Times New Roman" w:cs="Times New Roman"/>
          <w:sz w:val="24"/>
          <w:szCs w:val="24"/>
        </w:rPr>
        <w:t>GC spectra:</w:t>
      </w:r>
    </w:p>
    <w:p w14:paraId="49CABA5D" w14:textId="77777777" w:rsidR="00D71021" w:rsidRDefault="000D6DE1">
      <w:r>
        <w:rPr>
          <w:noProof/>
        </w:rPr>
        <w:drawing>
          <wp:inline distT="0" distB="0" distL="0" distR="0" wp14:anchorId="6C74AB81" wp14:editId="52E47470">
            <wp:extent cx="5937885" cy="3020695"/>
            <wp:effectExtent l="0" t="0" r="5715" b="825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02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C69CA" w14:textId="77777777" w:rsidR="00934666" w:rsidRDefault="001053FA">
      <w:r>
        <w:rPr>
          <w:noProof/>
        </w:rPr>
        <w:lastRenderedPageBreak/>
        <w:drawing>
          <wp:inline distT="0" distB="0" distL="0" distR="0" wp14:anchorId="2153E134" wp14:editId="29F34CAD">
            <wp:extent cx="5937885" cy="3037205"/>
            <wp:effectExtent l="0" t="0" r="571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03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3225B" w14:textId="77777777" w:rsidR="00D71021" w:rsidRDefault="009D49BB">
      <w:r>
        <w:rPr>
          <w:noProof/>
        </w:rPr>
        <w:drawing>
          <wp:inline distT="0" distB="0" distL="0" distR="0" wp14:anchorId="75D158F1" wp14:editId="7B4E1C6B">
            <wp:extent cx="5937885" cy="299339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9CAD5" w14:textId="77777777" w:rsidR="00382C97" w:rsidRDefault="001053FA">
      <w:r>
        <w:rPr>
          <w:noProof/>
        </w:rPr>
        <w:lastRenderedPageBreak/>
        <w:drawing>
          <wp:inline distT="0" distB="0" distL="0" distR="0" wp14:anchorId="7EA53346" wp14:editId="22ACEEC1">
            <wp:extent cx="5943600" cy="30099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74782" w14:textId="77777777" w:rsidR="00382C97" w:rsidRDefault="00A556D9">
      <w:r>
        <w:rPr>
          <w:noProof/>
        </w:rPr>
        <w:drawing>
          <wp:inline distT="0" distB="0" distL="0" distR="0" wp14:anchorId="5F50325C" wp14:editId="22A8E1DE">
            <wp:extent cx="5943600" cy="3004185"/>
            <wp:effectExtent l="0" t="0" r="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F496E" w14:textId="77777777" w:rsidR="001D256A" w:rsidRDefault="003D3BFB">
      <w:r>
        <w:rPr>
          <w:noProof/>
        </w:rPr>
        <w:lastRenderedPageBreak/>
        <w:drawing>
          <wp:inline distT="0" distB="0" distL="0" distR="0" wp14:anchorId="43EDD172" wp14:editId="1588ED6A">
            <wp:extent cx="5937885" cy="3026410"/>
            <wp:effectExtent l="0" t="0" r="5715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02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0B689" w14:textId="77777777" w:rsidR="00006372" w:rsidRDefault="003D3BFB">
      <w:r>
        <w:rPr>
          <w:noProof/>
        </w:rPr>
        <w:drawing>
          <wp:inline distT="0" distB="0" distL="0" distR="0" wp14:anchorId="4108BDAB" wp14:editId="076131E0">
            <wp:extent cx="5937885" cy="3031490"/>
            <wp:effectExtent l="0" t="0" r="571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03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77ABD" w14:textId="77777777" w:rsidR="00382C97" w:rsidRDefault="00552A4A">
      <w:r>
        <w:rPr>
          <w:noProof/>
        </w:rPr>
        <w:lastRenderedPageBreak/>
        <w:drawing>
          <wp:inline distT="0" distB="0" distL="0" distR="0" wp14:anchorId="36C30F4E" wp14:editId="742EEE43">
            <wp:extent cx="5938520" cy="3048000"/>
            <wp:effectExtent l="0" t="0" r="508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C7DC0" w14:textId="77777777" w:rsidR="00D71021" w:rsidRDefault="003678CE">
      <w:r>
        <w:rPr>
          <w:noProof/>
        </w:rPr>
        <w:drawing>
          <wp:inline distT="0" distB="0" distL="0" distR="0" wp14:anchorId="477772C1" wp14:editId="4C7A3E0A">
            <wp:extent cx="5938520" cy="3027680"/>
            <wp:effectExtent l="0" t="0" r="5080" b="127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02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10777" w14:textId="77777777" w:rsidR="0066397B" w:rsidRDefault="00D51083">
      <w:r>
        <w:rPr>
          <w:noProof/>
        </w:rPr>
        <w:lastRenderedPageBreak/>
        <w:drawing>
          <wp:inline distT="0" distB="0" distL="0" distR="0" wp14:anchorId="08AADD01" wp14:editId="1DED1AE6">
            <wp:extent cx="5943600" cy="30099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83C78" w14:textId="77777777" w:rsidR="00AB5522" w:rsidRDefault="006C31CB">
      <w:r>
        <w:rPr>
          <w:noProof/>
        </w:rPr>
        <w:drawing>
          <wp:inline distT="0" distB="0" distL="0" distR="0" wp14:anchorId="2C2DB17D" wp14:editId="6FFECA45">
            <wp:extent cx="5937885" cy="3048000"/>
            <wp:effectExtent l="0" t="0" r="571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49212" w14:textId="77777777" w:rsidR="00667770" w:rsidRDefault="00EC4251">
      <w:r>
        <w:rPr>
          <w:noProof/>
        </w:rPr>
        <w:lastRenderedPageBreak/>
        <w:drawing>
          <wp:inline distT="0" distB="0" distL="0" distR="0" wp14:anchorId="1CA2AC4F" wp14:editId="27B91443">
            <wp:extent cx="5937885" cy="3009900"/>
            <wp:effectExtent l="0" t="0" r="571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67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D89"/>
    <w:rsid w:val="00006372"/>
    <w:rsid w:val="00060C46"/>
    <w:rsid w:val="000D6DE1"/>
    <w:rsid w:val="001053FA"/>
    <w:rsid w:val="00126BA8"/>
    <w:rsid w:val="0017420F"/>
    <w:rsid w:val="00182BA6"/>
    <w:rsid w:val="001D256A"/>
    <w:rsid w:val="001E3C27"/>
    <w:rsid w:val="002242AF"/>
    <w:rsid w:val="002516A8"/>
    <w:rsid w:val="003358BF"/>
    <w:rsid w:val="003678CE"/>
    <w:rsid w:val="00382C97"/>
    <w:rsid w:val="003D3BFB"/>
    <w:rsid w:val="00403D89"/>
    <w:rsid w:val="005116D5"/>
    <w:rsid w:val="00552A4A"/>
    <w:rsid w:val="0060174B"/>
    <w:rsid w:val="00602198"/>
    <w:rsid w:val="0066397B"/>
    <w:rsid w:val="00667770"/>
    <w:rsid w:val="006C29F0"/>
    <w:rsid w:val="006C31CB"/>
    <w:rsid w:val="0075100F"/>
    <w:rsid w:val="007A3E81"/>
    <w:rsid w:val="007A48E6"/>
    <w:rsid w:val="00934666"/>
    <w:rsid w:val="009709E1"/>
    <w:rsid w:val="009D49BB"/>
    <w:rsid w:val="00A556D9"/>
    <w:rsid w:val="00A90AE6"/>
    <w:rsid w:val="00AB5522"/>
    <w:rsid w:val="00CF5337"/>
    <w:rsid w:val="00D51083"/>
    <w:rsid w:val="00D514B5"/>
    <w:rsid w:val="00D515A9"/>
    <w:rsid w:val="00D71021"/>
    <w:rsid w:val="00DF52EC"/>
    <w:rsid w:val="00E41A4A"/>
    <w:rsid w:val="00EC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262A7"/>
  <w15:docId w15:val="{4D088E35-C7D8-4869-83E0-665FBF173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0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021"/>
    <w:rPr>
      <w:rFonts w:ascii="Tahoma" w:hAnsi="Tahoma" w:cs="Tahoma"/>
      <w:sz w:val="16"/>
      <w:szCs w:val="16"/>
    </w:rPr>
  </w:style>
  <w:style w:type="paragraph" w:customStyle="1" w:styleId="Authors">
    <w:name w:val="Authors"/>
    <w:basedOn w:val="Normal"/>
    <w:rsid w:val="00182BA6"/>
    <w:pPr>
      <w:spacing w:before="360" w:after="240" w:line="260" w:lineRule="exact"/>
    </w:pPr>
    <w:rPr>
      <w:rFonts w:ascii="Times New Roman" w:eastAsia="MS Mincho" w:hAnsi="Times New Roman" w:cs="Times New Roman"/>
      <w:sz w:val="28"/>
      <w:szCs w:val="24"/>
      <w:lang w:val="en-GB" w:eastAsia="ja-JP"/>
    </w:rPr>
  </w:style>
  <w:style w:type="character" w:styleId="Hyperlink">
    <w:name w:val="Hyperlink"/>
    <w:basedOn w:val="DefaultParagraphFont"/>
    <w:uiPriority w:val="99"/>
    <w:rsid w:val="00182BA6"/>
    <w:rPr>
      <w:color w:val="0000FF"/>
      <w:u w:val="single"/>
    </w:rPr>
  </w:style>
  <w:style w:type="paragraph" w:customStyle="1" w:styleId="Title1">
    <w:name w:val="Title1"/>
    <w:basedOn w:val="Normal"/>
    <w:rsid w:val="00182BA6"/>
    <w:pPr>
      <w:spacing w:before="200" w:after="120" w:line="300" w:lineRule="exact"/>
    </w:pPr>
    <w:rPr>
      <w:rFonts w:ascii="Times New Roman" w:eastAsia="MS Mincho" w:hAnsi="Times New Roman" w:cs="Times New Roman"/>
      <w:b/>
      <w:sz w:val="36"/>
      <w:szCs w:val="28"/>
      <w:lang w:val="en-GB" w:eastAsia="ja-JP"/>
    </w:rPr>
  </w:style>
  <w:style w:type="paragraph" w:customStyle="1" w:styleId="Address">
    <w:name w:val="Address"/>
    <w:basedOn w:val="Normal"/>
    <w:rsid w:val="00182BA6"/>
    <w:pPr>
      <w:spacing w:after="0" w:line="240" w:lineRule="auto"/>
      <w:ind w:left="284" w:hanging="284"/>
    </w:pPr>
    <w:rPr>
      <w:rFonts w:ascii="Times New Roman" w:eastAsia="MS Mincho" w:hAnsi="Times New Roman" w:cs="Times New Roman"/>
      <w:sz w:val="20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amal.alazemi@ku.edu.kw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hyperlink" Target="mailto:amalrchem@gmail.com" TargetMode="Externa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malrchem@outlook.com</cp:lastModifiedBy>
  <cp:revision>2</cp:revision>
  <dcterms:created xsi:type="dcterms:W3CDTF">2019-05-16T11:36:00Z</dcterms:created>
  <dcterms:modified xsi:type="dcterms:W3CDTF">2019-05-16T11:36:00Z</dcterms:modified>
</cp:coreProperties>
</file>